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DD2573" w14:textId="77777777" w:rsidR="00FD42CC" w:rsidRDefault="00FD42CC" w:rsidP="00FD42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Heavy metals in urban garden soils pose potential health issues in historically industrialized cities</w:t>
      </w:r>
    </w:p>
    <w:p w14:paraId="318ECEB1" w14:textId="471D6F83" w:rsidR="00684EA4" w:rsidRDefault="0059480D" w:rsidP="0059480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rnando Montaño-López and Asim Biswas</w:t>
      </w:r>
    </w:p>
    <w:p w14:paraId="4F4BC763" w14:textId="13606A22" w:rsidR="0059480D" w:rsidRDefault="0059480D" w:rsidP="0059480D">
      <w:pPr>
        <w:spacing w:line="360" w:lineRule="auto"/>
        <w:jc w:val="center"/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25BA6604" w14:textId="77777777" w:rsidR="0059480D" w:rsidRDefault="0059480D" w:rsidP="0059480D">
      <w:pPr>
        <w:jc w:val="center"/>
      </w:pPr>
    </w:p>
    <w:tbl>
      <w:tblPr>
        <w:tblpPr w:leftFromText="180" w:rightFromText="180" w:vertAnchor="page" w:horzAnchor="margin" w:tblpXSpec="center" w:tblpY="3181"/>
        <w:tblW w:w="200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418"/>
        <w:gridCol w:w="801"/>
        <w:gridCol w:w="759"/>
        <w:gridCol w:w="1215"/>
        <w:gridCol w:w="1073"/>
        <w:gridCol w:w="892"/>
        <w:gridCol w:w="828"/>
        <w:gridCol w:w="706"/>
        <w:gridCol w:w="767"/>
        <w:gridCol w:w="767"/>
        <w:gridCol w:w="767"/>
        <w:gridCol w:w="941"/>
        <w:gridCol w:w="718"/>
        <w:gridCol w:w="889"/>
        <w:gridCol w:w="645"/>
        <w:gridCol w:w="889"/>
        <w:gridCol w:w="718"/>
        <w:gridCol w:w="889"/>
        <w:gridCol w:w="889"/>
        <w:gridCol w:w="828"/>
        <w:gridCol w:w="767"/>
        <w:gridCol w:w="645"/>
      </w:tblGrid>
      <w:tr w:rsidR="00E2580F" w:rsidRPr="00E2580F" w14:paraId="60EAE41F" w14:textId="77777777" w:rsidTr="0059480D">
        <w:trPr>
          <w:trHeight w:val="348"/>
        </w:trPr>
        <w:tc>
          <w:tcPr>
            <w:tcW w:w="20082" w:type="dxa"/>
            <w:gridSpan w:val="23"/>
            <w:shd w:val="clear" w:color="auto" w:fill="auto"/>
            <w:noWrap/>
            <w:vAlign w:val="bottom"/>
            <w:hideMark/>
          </w:tcPr>
          <w:p w14:paraId="1EA5FD15" w14:textId="53CF2CF3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000000"/>
                <w:sz w:val="28"/>
                <w:szCs w:val="28"/>
                <w:lang w:eastAsia="en-CA"/>
              </w:rPr>
              <w:t>Quality control report:</w:t>
            </w:r>
          </w:p>
        </w:tc>
      </w:tr>
      <w:tr w:rsidR="00E2580F" w:rsidRPr="00E2580F" w14:paraId="10F80C53" w14:textId="77777777" w:rsidTr="0059480D">
        <w:trPr>
          <w:trHeight w:val="288"/>
        </w:trPr>
        <w:tc>
          <w:tcPr>
            <w:tcW w:w="20082" w:type="dxa"/>
            <w:gridSpan w:val="23"/>
            <w:shd w:val="clear" w:color="auto" w:fill="auto"/>
            <w:noWrap/>
            <w:vAlign w:val="bottom"/>
            <w:hideMark/>
          </w:tcPr>
          <w:p w14:paraId="62AFE52E" w14:textId="6C894329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i/>
                <w:iCs/>
                <w:color w:val="000000"/>
                <w:lang w:eastAsia="en-CA"/>
              </w:rPr>
              <w:t>External control samples from Environment Canada (see reference below)</w:t>
            </w:r>
          </w:p>
        </w:tc>
      </w:tr>
      <w:tr w:rsidR="00E2580F" w:rsidRPr="00E2580F" w14:paraId="2CB8FCDB" w14:textId="77777777" w:rsidTr="0059480D">
        <w:trPr>
          <w:trHeight w:val="276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6FD943C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2C9199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DDA5F37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D83A982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F0AA29D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g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60D3854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l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436B972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K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2751678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a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EBBB15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n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E74E506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o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583138F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Ni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09242DE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u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61C2A65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Z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934652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b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9FDABA1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r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3AE126F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d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8060916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B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A9765E2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e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D2C8797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b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05A6254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7B0C61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e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996B33E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As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5670860" w14:textId="77777777" w:rsidR="00E2580F" w:rsidRPr="00E2580F" w:rsidRDefault="00E2580F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E2580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Se</w:t>
            </w:r>
          </w:p>
        </w:tc>
      </w:tr>
      <w:tr w:rsidR="00E2580F" w:rsidRPr="00E2580F" w14:paraId="20F870D3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FC916F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808150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826DB9" w14:textId="77777777" w:rsidR="00E2580F" w:rsidRPr="00E2580F" w:rsidRDefault="00E2580F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Biswas QC 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6B83F4D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0.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756158C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59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2984C3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108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7AFFC1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744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5670E11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73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D938AD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147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50429D8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09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6A1C65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3.8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743CFD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54.2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F88BD0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80.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BC8742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4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41E033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7.7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E6E549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77.4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9AFBEC8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.4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636D2A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51.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03C1BE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5.9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D07081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28.6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1CF3E4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83.7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694889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95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B4943E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2.4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4BDD09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.33</w:t>
            </w:r>
          </w:p>
        </w:tc>
      </w:tr>
      <w:tr w:rsidR="00E2580F" w:rsidRPr="00E2580F" w14:paraId="585FE758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60D101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8081503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2E259A" w14:textId="77777777" w:rsidR="00E2580F" w:rsidRPr="00E2580F" w:rsidRDefault="00E2580F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Biswas QC 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7B65857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0.3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0BD540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9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A4DAD3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080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0FB0FE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6707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A9E6FD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53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35007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926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B5FB70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9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1FCC99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2.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9CE044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7.0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F87565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67.53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607F7B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20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AB6CC1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5.6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1C1945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72.1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A6551C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.3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BFE4C2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34.2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5BB60D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1.5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07FADB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72.2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D381E7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2.1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CF6BFE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746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12C218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3.1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50F55E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6.53</w:t>
            </w:r>
          </w:p>
        </w:tc>
      </w:tr>
      <w:tr w:rsidR="00E2580F" w:rsidRPr="00E2580F" w14:paraId="146347E6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723B060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639D20" w14:textId="77777777" w:rsidR="00E2580F" w:rsidRPr="00E2580F" w:rsidRDefault="00E2580F" w:rsidP="0059480D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CA"/>
              </w:rPr>
            </w:pPr>
            <w:proofErr w:type="gramStart"/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ref  value</w:t>
            </w:r>
            <w:proofErr w:type="gram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18FB941" w14:textId="77777777" w:rsidR="00E2580F" w:rsidRPr="00E2580F" w:rsidRDefault="00E2580F" w:rsidP="0059480D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1C2CA48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2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8D6F38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190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4AB91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85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2ACC3F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36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8E77FB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4260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41AD84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07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4E73AD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2.3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5C8FBF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48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A75D1A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72.9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74F88E4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3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76B30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ABFC66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73.6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A2A23D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3.7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DAD0C0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31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2B4239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3C7368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222.0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C83692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81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65D90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544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643D60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5.3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377C23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.29</w:t>
            </w:r>
          </w:p>
        </w:tc>
      </w:tr>
      <w:tr w:rsidR="00E2580F" w:rsidRPr="00E2580F" w14:paraId="25CD7CFD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FC9FCB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F03711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47D716D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2B752BCE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91E4312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8FFDD16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7AD15CC5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CE0F238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6CB92389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5952CC4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6E3278F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3714FF3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4D14DD31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4767851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FF29B42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93B1907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B3C0A84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96C5626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C31D4BC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EBAFD7A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69AE83E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FCC71D4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137D405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2580F" w:rsidRPr="00E2580F" w14:paraId="04B307DE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740C01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8081507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160573" w14:textId="77777777" w:rsidR="00E2580F" w:rsidRPr="00E2580F" w:rsidRDefault="00E2580F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Biswas QC 2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9DBF77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2.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36B1CFF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0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E84565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072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5F0AA5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525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4CC271B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565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A914B3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3225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12FFD06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384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AEBD61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6.86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480164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68.77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0E476C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84.09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57AE160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77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C8FBA9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2.4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0F568E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53.1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1C6350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.0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BEDB9A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17.8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9F7AFD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5.5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E213D6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7.3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C3D1C6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83.6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76F3D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039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175F5F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4.6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556AFE8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.35</w:t>
            </w:r>
          </w:p>
        </w:tc>
      </w:tr>
      <w:tr w:rsidR="00E2580F" w:rsidRPr="00E2580F" w14:paraId="3A4698AE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3417111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8081511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9B7376" w14:textId="77777777" w:rsidR="00E2580F" w:rsidRPr="00E2580F" w:rsidRDefault="00E2580F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Biswas QC 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46A9715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2.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D6E4A5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0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B277BE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012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4C8DD5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5871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58DFB0E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570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891D87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2231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E2B466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371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D395F3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6.8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D07CEB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65.2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F91889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79.8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D30C67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74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33BA2D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2.3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1E40958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52.5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044767FD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.9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26D016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31.1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ADC3BA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3.2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DE9C1C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65.1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BBB9AA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84.7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729BF3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793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7991E5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5.9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82E7B8D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.59</w:t>
            </w:r>
          </w:p>
        </w:tc>
      </w:tr>
      <w:tr w:rsidR="00E2580F" w:rsidRPr="00E2580F" w14:paraId="1A7FC00E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15C177D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8081515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4FDECCE" w14:textId="77777777" w:rsidR="00E2580F" w:rsidRPr="00E2580F" w:rsidRDefault="00E2580F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Biswas QC 4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1C725EE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2.1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6AAE682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9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FDE838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83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6687FF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2638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2025A9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609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58F76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2919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317903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41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A03A8F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lang w:eastAsia="en-CA"/>
              </w:rPr>
              <w:t>18.3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9765E5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72.3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D0EAA3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3.41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6A5D68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83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324CAB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9.17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82CDF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9.0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62448A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.9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90348C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05.6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E0B5FD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3.04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568B6B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07.8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D373F4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72.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82B5A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8233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407F5FA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9.7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71851B9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.85</w:t>
            </w:r>
          </w:p>
        </w:tc>
      </w:tr>
      <w:tr w:rsidR="00E2580F" w:rsidRPr="00E2580F" w14:paraId="0CEC9346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31F7910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84BA3B" w14:textId="77777777" w:rsidR="00E2580F" w:rsidRPr="00E2580F" w:rsidRDefault="00E2580F" w:rsidP="0059480D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CA"/>
              </w:rPr>
            </w:pPr>
            <w:proofErr w:type="gramStart"/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ref  value</w:t>
            </w:r>
            <w:proofErr w:type="gram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5BE90B60" w14:textId="77777777" w:rsidR="00E2580F" w:rsidRPr="00E2580F" w:rsidRDefault="00E2580F" w:rsidP="0059480D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1666469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25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CAE85DD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150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5250E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241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36F714E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46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FEA7B9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2360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2193881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43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3D81A4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5.4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04757D7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64.8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A5B56B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78.8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D1A501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8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57F899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8CEAD7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44.7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3BE183E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2.4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58CF37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88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B64832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7A076898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98.5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94486B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70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F182F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392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03AC939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7.3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A467B14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.20</w:t>
            </w:r>
          </w:p>
        </w:tc>
      </w:tr>
      <w:tr w:rsidR="00E2580F" w:rsidRPr="00E2580F" w14:paraId="45352546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6ADA923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7FAC8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3ECCAA7D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4CB56376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5B58ED7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135BA4E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53900E8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E46B18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33ED6081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49BF4EE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E100D8D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28E4B1D1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68865F5D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60554B8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58FD9D5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AA482B1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243690A0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C57192C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146D9F07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C7A948D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A1CA3B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AD7E736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47CE0225" w14:textId="77777777" w:rsidR="00E2580F" w:rsidRPr="00E2580F" w:rsidRDefault="00E2580F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2580F" w:rsidRPr="00E2580F" w14:paraId="23A3DA09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2E3D47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808151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5B5BA9" w14:textId="77777777" w:rsidR="00E2580F" w:rsidRPr="00E2580F" w:rsidRDefault="00E2580F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Biswas QC 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0D8283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8.2</w:t>
            </w: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5F8C1DF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54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D67B32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990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E51A2A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9354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0CD9002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514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E8008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59733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E6940D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2145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6EA480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3.9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14D959E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6.29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7159EEF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88.28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22317EF5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419.9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FE02EF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2.9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367732F1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35.6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15EA26A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.3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52D901F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64.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A2C8CB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6.8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A1FF0B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08.99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4663B12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103.1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909A08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533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B7215D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4.1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2BC0F4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3.88</w:t>
            </w:r>
          </w:p>
        </w:tc>
      </w:tr>
      <w:tr w:rsidR="00E2580F" w:rsidRPr="00E2580F" w14:paraId="42C46AAE" w14:textId="77777777" w:rsidTr="0059480D">
        <w:trPr>
          <w:trHeight w:val="288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5FF055A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2138F7D" w14:textId="77777777" w:rsidR="00E2580F" w:rsidRPr="00E2580F" w:rsidRDefault="00E2580F" w:rsidP="0059480D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CA"/>
              </w:rPr>
            </w:pPr>
            <w:proofErr w:type="gramStart"/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ref  value</w:t>
            </w:r>
            <w:proofErr w:type="gramEnd"/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14:paraId="63746661" w14:textId="77777777" w:rsidR="00E2580F" w:rsidRPr="00E2580F" w:rsidRDefault="00E2580F" w:rsidP="0059480D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759" w:type="dxa"/>
            <w:shd w:val="clear" w:color="auto" w:fill="auto"/>
            <w:noWrap/>
            <w:vAlign w:val="bottom"/>
            <w:hideMark/>
          </w:tcPr>
          <w:p w14:paraId="03888B62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53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857D08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105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BE8493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8200</w:t>
            </w:r>
          </w:p>
        </w:tc>
        <w:tc>
          <w:tcPr>
            <w:tcW w:w="892" w:type="dxa"/>
            <w:shd w:val="clear" w:color="auto" w:fill="auto"/>
            <w:noWrap/>
            <w:vAlign w:val="bottom"/>
            <w:hideMark/>
          </w:tcPr>
          <w:p w14:paraId="294D082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526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B3EF68C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59950</w:t>
            </w:r>
          </w:p>
        </w:tc>
        <w:tc>
          <w:tcPr>
            <w:tcW w:w="706" w:type="dxa"/>
            <w:shd w:val="clear" w:color="auto" w:fill="auto"/>
            <w:noWrap/>
            <w:vAlign w:val="bottom"/>
            <w:hideMark/>
          </w:tcPr>
          <w:p w14:paraId="098510AF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2248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50DDC96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2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784B80E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45.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6995D50A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83.10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341AC65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37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236B133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738A59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20.0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2335E801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3.53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6123DC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38.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4D8DA90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6E45B19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68.0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14:paraId="02BB8BB6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02.0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FEB7717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48000</w:t>
            </w:r>
          </w:p>
        </w:tc>
        <w:tc>
          <w:tcPr>
            <w:tcW w:w="767" w:type="dxa"/>
            <w:shd w:val="clear" w:color="auto" w:fill="auto"/>
            <w:noWrap/>
            <w:vAlign w:val="bottom"/>
            <w:hideMark/>
          </w:tcPr>
          <w:p w14:paraId="3744B37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13.8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14:paraId="61A6457B" w14:textId="77777777" w:rsidR="00E2580F" w:rsidRPr="00E2580F" w:rsidRDefault="00E2580F" w:rsidP="0059480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lang w:eastAsia="en-CA"/>
              </w:rPr>
            </w:pPr>
            <w:r w:rsidRPr="00E2580F">
              <w:rPr>
                <w:rFonts w:ascii="Arial" w:eastAsia="Times New Roman" w:hAnsi="Arial" w:cs="Arial"/>
                <w:color w:val="FF0000"/>
                <w:lang w:eastAsia="en-CA"/>
              </w:rPr>
              <w:t>4.12</w:t>
            </w:r>
          </w:p>
        </w:tc>
      </w:tr>
    </w:tbl>
    <w:p w14:paraId="5A4BAF72" w14:textId="76DF15D0" w:rsidR="00684EA4" w:rsidRDefault="00684EA4"/>
    <w:p w14:paraId="6754C652" w14:textId="3A491813" w:rsidR="00E2580F" w:rsidRPr="00E2580F" w:rsidRDefault="00E2580F" w:rsidP="00E2580F"/>
    <w:tbl>
      <w:tblPr>
        <w:tblW w:w="5360" w:type="dxa"/>
        <w:tblLook w:val="04A0" w:firstRow="1" w:lastRow="0" w:firstColumn="1" w:lastColumn="0" w:noHBand="0" w:noVBand="1"/>
      </w:tblPr>
      <w:tblGrid>
        <w:gridCol w:w="4112"/>
        <w:gridCol w:w="222"/>
        <w:gridCol w:w="222"/>
        <w:gridCol w:w="1080"/>
      </w:tblGrid>
      <w:tr w:rsidR="00E2580F" w:rsidRPr="00E2580F" w14:paraId="2E0856AD" w14:textId="77777777" w:rsidTr="00E2580F">
        <w:trPr>
          <w:trHeight w:val="288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9F2F" w14:textId="4A94AF5D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External control samples are issued from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9029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2580F" w:rsidRPr="00E2580F" w14:paraId="2FE702E5" w14:textId="77777777" w:rsidTr="00E2580F">
        <w:trPr>
          <w:trHeight w:val="288"/>
        </w:trPr>
        <w:tc>
          <w:tcPr>
            <w:tcW w:w="5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0643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Environment Canada - Proficiency Testing Program</w:t>
            </w:r>
          </w:p>
        </w:tc>
      </w:tr>
      <w:tr w:rsidR="00E2580F" w:rsidRPr="00E2580F" w14:paraId="4EFE9D22" w14:textId="77777777" w:rsidTr="00E2580F">
        <w:trPr>
          <w:trHeight w:val="288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DAC4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Trace Elements in Sediments Stud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674C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2580F" w:rsidRPr="00E2580F" w14:paraId="1D860F3B" w14:textId="77777777" w:rsidTr="00E2580F">
        <w:trPr>
          <w:trHeight w:val="288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8FB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Information and Quality Manag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40AD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2580F" w:rsidRPr="00E2580F" w14:paraId="5A109427" w14:textId="77777777" w:rsidTr="00E2580F">
        <w:trPr>
          <w:trHeight w:val="288"/>
        </w:trPr>
        <w:tc>
          <w:tcPr>
            <w:tcW w:w="4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10DE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Water Science and Technology Director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E498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</w:tr>
      <w:tr w:rsidR="00E2580F" w:rsidRPr="00E2580F" w14:paraId="1D92AB7C" w14:textId="77777777" w:rsidTr="00E2580F">
        <w:trPr>
          <w:trHeight w:val="288"/>
        </w:trPr>
        <w:tc>
          <w:tcPr>
            <w:tcW w:w="41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7C9A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E2580F">
              <w:rPr>
                <w:rFonts w:ascii="Calibri" w:eastAsia="Times New Roman" w:hAnsi="Calibri" w:cs="Calibri"/>
                <w:color w:val="000000"/>
                <w:lang w:eastAsia="en-CA"/>
              </w:rPr>
              <w:t>Burlington, ON, CANADA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F105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14D2" w14:textId="77777777" w:rsidR="00E2580F" w:rsidRPr="00E2580F" w:rsidRDefault="00E2580F" w:rsidP="00E258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2580F" w:rsidRPr="00E2580F" w14:paraId="6997A9E4" w14:textId="77777777" w:rsidTr="00E2580F">
        <w:trPr>
          <w:trHeight w:val="288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CCE" w14:textId="77777777" w:rsidR="00E2580F" w:rsidRPr="00E2580F" w:rsidRDefault="00FD42CC" w:rsidP="00E258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CA"/>
              </w:rPr>
            </w:pPr>
            <w:hyperlink r:id="rId5" w:history="1">
              <w:r w:rsidR="00E2580F" w:rsidRPr="00E2580F">
                <w:rPr>
                  <w:rFonts w:ascii="Calibri" w:eastAsia="Times New Roman" w:hAnsi="Calibri" w:cs="Calibri"/>
                  <w:color w:val="0563C1"/>
                  <w:u w:val="single"/>
                  <w:lang w:eastAsia="en-CA"/>
                </w:rPr>
                <w:t>Ptstudies@ec.gc.ca</w:t>
              </w:r>
            </w:hyperlink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ACA0" w14:textId="77777777" w:rsidR="00E2580F" w:rsidRPr="00E2580F" w:rsidRDefault="00E2580F" w:rsidP="00E2580F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u w:val="single"/>
                <w:lang w:eastAsia="en-CA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3C08" w14:textId="77777777" w:rsidR="00E2580F" w:rsidRPr="00E2580F" w:rsidRDefault="00E2580F" w:rsidP="00E258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EACE" w14:textId="77777777" w:rsidR="00E2580F" w:rsidRPr="00E2580F" w:rsidRDefault="00E2580F" w:rsidP="00E258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</w:tbl>
    <w:p w14:paraId="212D540A" w14:textId="62FDD3E1" w:rsidR="00E2580F" w:rsidRPr="00E2580F" w:rsidRDefault="00E2580F" w:rsidP="00E2580F"/>
    <w:p w14:paraId="3EB64D2F" w14:textId="72BBD3DF" w:rsidR="00E2580F" w:rsidRPr="00E2580F" w:rsidRDefault="00E2580F" w:rsidP="00E2580F"/>
    <w:p w14:paraId="2ABBFD03" w14:textId="08E61E41" w:rsidR="00E2580F" w:rsidRPr="00E2580F" w:rsidRDefault="00E2580F" w:rsidP="00E2580F"/>
    <w:p w14:paraId="7F2365FF" w14:textId="0C0CE54C" w:rsidR="00E2580F" w:rsidRPr="00E2580F" w:rsidRDefault="00E2580F" w:rsidP="00E2580F"/>
    <w:p w14:paraId="65C5393F" w14:textId="5A321F45" w:rsidR="00E2580F" w:rsidRPr="00E2580F" w:rsidRDefault="00E2580F" w:rsidP="00E2580F"/>
    <w:p w14:paraId="4FE67DCC" w14:textId="172E1290" w:rsidR="00E2580F" w:rsidRDefault="00E2580F" w:rsidP="00E2580F">
      <w:pPr>
        <w:tabs>
          <w:tab w:val="left" w:pos="13296"/>
        </w:tabs>
      </w:pPr>
      <w:r>
        <w:tab/>
      </w:r>
    </w:p>
    <w:p w14:paraId="5D8ACDD1" w14:textId="3106AAE9" w:rsidR="00E2580F" w:rsidRDefault="00E2580F" w:rsidP="00E2580F">
      <w:pPr>
        <w:tabs>
          <w:tab w:val="left" w:pos="13296"/>
        </w:tabs>
      </w:pPr>
    </w:p>
    <w:p w14:paraId="67D77A45" w14:textId="507A89CC" w:rsidR="00E2580F" w:rsidRDefault="00E2580F" w:rsidP="00E2580F">
      <w:pPr>
        <w:tabs>
          <w:tab w:val="left" w:pos="13296"/>
        </w:tabs>
      </w:pPr>
    </w:p>
    <w:p w14:paraId="0805440F" w14:textId="4D10AAF8" w:rsidR="00E2580F" w:rsidRDefault="00E2580F" w:rsidP="00E2580F">
      <w:pPr>
        <w:tabs>
          <w:tab w:val="left" w:pos="13296"/>
        </w:tabs>
      </w:pPr>
    </w:p>
    <w:p w14:paraId="137BDCCA" w14:textId="11D1EC0E" w:rsidR="00E2580F" w:rsidRDefault="00E2580F" w:rsidP="00E2580F">
      <w:pPr>
        <w:tabs>
          <w:tab w:val="left" w:pos="13296"/>
        </w:tabs>
      </w:pPr>
    </w:p>
    <w:p w14:paraId="3D59912E" w14:textId="30235F1D" w:rsidR="00E2580F" w:rsidRDefault="00E2580F" w:rsidP="00E2580F">
      <w:pPr>
        <w:tabs>
          <w:tab w:val="left" w:pos="13296"/>
        </w:tabs>
      </w:pPr>
    </w:p>
    <w:p w14:paraId="5804A75D" w14:textId="45956DBB" w:rsidR="00E2580F" w:rsidRDefault="00E2580F" w:rsidP="00E2580F">
      <w:pPr>
        <w:tabs>
          <w:tab w:val="left" w:pos="13296"/>
        </w:tabs>
      </w:pPr>
    </w:p>
    <w:p w14:paraId="109F7BB3" w14:textId="5159308F" w:rsidR="00E2580F" w:rsidRDefault="00E2580F" w:rsidP="00E2580F">
      <w:pPr>
        <w:tabs>
          <w:tab w:val="left" w:pos="13296"/>
        </w:tabs>
      </w:pPr>
    </w:p>
    <w:p w14:paraId="65A8B012" w14:textId="13777F61" w:rsidR="00E2580F" w:rsidRDefault="00E2580F" w:rsidP="00E2580F">
      <w:pPr>
        <w:tabs>
          <w:tab w:val="left" w:pos="13296"/>
        </w:tabs>
      </w:pPr>
    </w:p>
    <w:p w14:paraId="6A5E61BC" w14:textId="41D85DA9" w:rsidR="00E2580F" w:rsidRDefault="00E2580F" w:rsidP="00E2580F">
      <w:pPr>
        <w:tabs>
          <w:tab w:val="left" w:pos="13296"/>
        </w:tabs>
      </w:pPr>
    </w:p>
    <w:p w14:paraId="248DF99B" w14:textId="75AD87A5" w:rsidR="00E2580F" w:rsidRDefault="00E2580F" w:rsidP="00677BA5">
      <w:pPr>
        <w:tabs>
          <w:tab w:val="left" w:pos="13296"/>
        </w:tabs>
        <w:jc w:val="center"/>
      </w:pPr>
    </w:p>
    <w:tbl>
      <w:tblPr>
        <w:tblW w:w="19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397"/>
        <w:gridCol w:w="1148"/>
        <w:gridCol w:w="716"/>
        <w:gridCol w:w="709"/>
        <w:gridCol w:w="997"/>
        <w:gridCol w:w="852"/>
        <w:gridCol w:w="709"/>
        <w:gridCol w:w="851"/>
        <w:gridCol w:w="708"/>
        <w:gridCol w:w="709"/>
        <w:gridCol w:w="851"/>
        <w:gridCol w:w="850"/>
        <w:gridCol w:w="851"/>
        <w:gridCol w:w="718"/>
        <w:gridCol w:w="850"/>
        <w:gridCol w:w="709"/>
        <w:gridCol w:w="850"/>
        <w:gridCol w:w="851"/>
        <w:gridCol w:w="850"/>
        <w:gridCol w:w="851"/>
        <w:gridCol w:w="903"/>
        <w:gridCol w:w="783"/>
        <w:gridCol w:w="853"/>
      </w:tblGrid>
      <w:tr w:rsidR="00677BA5" w:rsidRPr="0059480D" w14:paraId="16A1A96A" w14:textId="77777777" w:rsidTr="00677BA5">
        <w:trPr>
          <w:trHeight w:val="288"/>
        </w:trPr>
        <w:tc>
          <w:tcPr>
            <w:tcW w:w="19970" w:type="dxa"/>
            <w:gridSpan w:val="24"/>
            <w:shd w:val="clear" w:color="auto" w:fill="auto"/>
            <w:noWrap/>
            <w:vAlign w:val="bottom"/>
          </w:tcPr>
          <w:p w14:paraId="68F0CE3F" w14:textId="77777777" w:rsidR="00677BA5" w:rsidRDefault="00677BA5" w:rsidP="00677BA5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Method Replication of digestions</w:t>
            </w:r>
          </w:p>
          <w:p w14:paraId="0A55BF89" w14:textId="6D16500E" w:rsidR="00677BA5" w:rsidRPr="0059480D" w:rsidRDefault="00677BA5" w:rsidP="00677B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59480D" w:rsidRPr="0059480D" w14:paraId="6090F15F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F30127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6241FC1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8718894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Sample Label</w:t>
            </w: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6915767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client ID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D2E8C1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a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63801E3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g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DAD5022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E80D0E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K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49B0B9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0D6C7D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07FBF5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o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59CC47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Ni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FEBDAD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u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BF4F51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Zn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A52BC7A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b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157D73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r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7A522E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AFB1C3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Ba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436AC4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63D4D1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b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E83A42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r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10FB1C5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Fe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223AA76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s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D4F26D0" w14:textId="77777777" w:rsidR="0059480D" w:rsidRPr="0059480D" w:rsidRDefault="0059480D" w:rsidP="0059480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59480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</w:t>
            </w:r>
          </w:p>
        </w:tc>
      </w:tr>
      <w:tr w:rsidR="0059480D" w:rsidRPr="0059480D" w14:paraId="70DA618D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6EDAEF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048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075F27D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887DCE2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2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F31C762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BAC90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1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FBFD86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420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DDCE75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5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A4CAB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3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0229A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449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504845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550E6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16BD1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6016B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8.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54F0C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5.5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8A6E5C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C8EB9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6.9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01D3F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2DB71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1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D50F8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2.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C237D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5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E40B1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2.8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8B4E9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53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4530F1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.48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177829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.94</w:t>
            </w:r>
          </w:p>
        </w:tc>
      </w:tr>
      <w:tr w:rsidR="0059480D" w:rsidRPr="0059480D" w14:paraId="342A1C5F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4DD57F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04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3A85187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F0876BB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1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2BFB42F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G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70372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9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F00C95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41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C38868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5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8D381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1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E994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852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03B5CF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6A223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B01B9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.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1FF1F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0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9320D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2.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C60DA1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.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9A637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5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E79DC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9CE6A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0.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49B58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1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C6484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6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D06B4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9.6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2B0F45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34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99B5EA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.1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88A7EAA" w14:textId="7CA1BBD6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</w:tr>
      <w:tr w:rsidR="0059480D" w:rsidRPr="0059480D" w14:paraId="48C4984A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E8F2F7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661CE8F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E21DB1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3DEE442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E7AF30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B389DF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6115BF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02963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4949E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7A58DF8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44358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C5DB4D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7AE45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97203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BAED4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2E028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23DC4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C70EC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8EA07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AFBE1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1C5AA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ACEEB3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F22BDC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2D74D7D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480D" w:rsidRPr="0059480D" w14:paraId="367D45DD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9132DA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052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2FCBCA5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81E67EA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6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1853C9A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G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72831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8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171BC41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28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F3EE80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2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58DC9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136A9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945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ED059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3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FD1AF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FF979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68833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4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7E570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8.7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6DC978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AE11E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0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F1881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FD89A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2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97B71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2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5705B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83A8C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.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DEDDB7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85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908440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4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D26D9C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56</w:t>
            </w:r>
          </w:p>
        </w:tc>
      </w:tr>
      <w:tr w:rsidR="0059480D" w:rsidRPr="0059480D" w14:paraId="174721B0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EEE0D5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05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0D81DB0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9BD8107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2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60BB453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GG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11924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3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F252AC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58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FE7A3C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4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82268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0D468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913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57DDC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DE3ACE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6CE7B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01601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0.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D1518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5.1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B31F18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0B8C1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9.6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09B26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0E232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1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066CA0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6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6095D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0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60BD7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9.7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510A5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4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007A25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67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FEB0C64" w14:textId="79253E05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</w:t>
            </w:r>
            <w:r w:rsidR="00677BA5">
              <w:rPr>
                <w:rFonts w:ascii="Calibri" w:eastAsia="Times New Roman" w:hAnsi="Calibri" w:cs="Calibri"/>
                <w:color w:val="000000"/>
                <w:lang w:eastAsia="en-CA"/>
              </w:rPr>
              <w:t>*</w:t>
            </w:r>
          </w:p>
        </w:tc>
      </w:tr>
      <w:tr w:rsidR="0059480D" w:rsidRPr="0059480D" w14:paraId="22516E0C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EE409B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2D56AFB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19EE1D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74A7B9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757B78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90E9C6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0933EB0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D8B7E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14348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6309C9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F48D33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D99B6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2C330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AFA27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EF864CD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007C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78431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B2168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18199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9A345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D76EF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8C990FD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7CC12C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AF9201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480D" w:rsidRPr="0059480D" w14:paraId="46F94D55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8F78BB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061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3BB7BEA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319D7F9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15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17F33FC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FA442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5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71584C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09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F94973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9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B1F8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748CF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87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A5128F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9E476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261DE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7.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56C8F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0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688AA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1.7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F9C7AE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24571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.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2D353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604DF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2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9C9AC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7.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BBE0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1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51F2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.2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8E8FF7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8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D9EA44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7.4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A11C682" w14:textId="63B0025E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</w:tr>
      <w:tr w:rsidR="0059480D" w:rsidRPr="0059480D" w14:paraId="177C48A5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518832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06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786B6D3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C4ABEB6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3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A832834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AA35C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4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0DEA3F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95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844C77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1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A51BC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27DC0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45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23051C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2BF293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.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9C497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.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BA629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9.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6451C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2.5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0A332B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.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DD590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.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9ACD3A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41A34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7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210E2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0.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285BE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2.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59E10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1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01A303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37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7B89F3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6.7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0C02C9C" w14:textId="7257B34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</w:tr>
      <w:tr w:rsidR="0059480D" w:rsidRPr="0059480D" w14:paraId="34070A0A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5FBB20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12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73EA0A2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493DF1E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9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7E36C38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BB96F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99AFD1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72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9EC04C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6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80A46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2F05C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0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EFCF29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4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F3622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0916B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B9F65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9.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2C9C2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0.2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70877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0A02F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.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20F86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E5669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3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9EC33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6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B5076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9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EABBA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.1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F2D2A4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28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2BC3D0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7.5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A7F6308" w14:textId="2985908C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</w:tr>
      <w:tr w:rsidR="0059480D" w:rsidRPr="0059480D" w14:paraId="0729E0F7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0D18FD3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13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12B63FA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4B4D75C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50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8B6E1A0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IF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AA50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C9A82B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228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E9694A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38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D1BE9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8933E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2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98A2E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AE1FB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03278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.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10A93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7.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391D0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9.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11B018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16D1D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.5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7E0E1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F0278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3.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2A553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5.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3142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8.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F86CA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96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66D897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89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333EFCD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4.36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27755F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72</w:t>
            </w:r>
          </w:p>
        </w:tc>
      </w:tr>
      <w:tr w:rsidR="0059480D" w:rsidRPr="0059480D" w14:paraId="0A770D75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CA81D5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087AD353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09D18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72B7C842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8A906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1D18B3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ED69CB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47DDB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12AF3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1D7DD9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5CCE2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5EC33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74865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51FA7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F0278A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DC6FB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B5DA40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82BA5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3292E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3BCF0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8281E8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75BE81D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888DA4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52B5560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480D" w:rsidRPr="0059480D" w14:paraId="0D2E7BD0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44C033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069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43243A4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FDCCC2C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20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491A307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J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2824B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9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915BD9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671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0217821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5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E7126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B92BD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9482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3D4D49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EB8E5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FE34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.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7F5F4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2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76247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9.6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162D47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.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7E634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3.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B45B0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55A4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3.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36741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1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0FBB8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4.4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9A97A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.4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DB847D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071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51A8039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.1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59E18E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60</w:t>
            </w:r>
          </w:p>
        </w:tc>
      </w:tr>
      <w:tr w:rsidR="0059480D" w:rsidRPr="0059480D" w14:paraId="2ACC2359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B5093E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07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6D461D3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5DBB833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4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93641B0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JM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82C98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17998D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6026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0E9E37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0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C8719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BACFD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443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CC4ACC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6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25D65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.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9CA55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.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7FDD6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9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5EDBA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1.0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81D073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.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AA53E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4.8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624C2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0FDEE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9.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E6943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9.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CFDA9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2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01B51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2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78CEBD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91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440E26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.5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839C1CA" w14:textId="0407181D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</w:tr>
      <w:tr w:rsidR="0059480D" w:rsidRPr="0059480D" w14:paraId="5217F259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474D35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40DB96E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339ED78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057F99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0F36B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4B356B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F1349F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09FA4D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D426D3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CE2581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AA30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2E201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92ABB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D2415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220A8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FB18B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0E4E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89338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8A86D3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63431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12900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42CCE0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5E9308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DF744D2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480D" w:rsidRPr="0059480D" w14:paraId="73101052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BB913C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074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063986A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7EF6CCA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25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72D5D18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O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59482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1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3198E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2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77C360C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66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64BF7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8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11CD7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6414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F0304A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6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D7232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6CAC4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1A8F4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6.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F6EB4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6.5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9AC2EB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8950B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9.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E955D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8EF42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3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38FD8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4.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62952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.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2000D9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.47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7157A2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03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DFCC58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.3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5337B5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60</w:t>
            </w:r>
          </w:p>
        </w:tc>
      </w:tr>
      <w:tr w:rsidR="0059480D" w:rsidRPr="0059480D" w14:paraId="1295C9C8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A4F17D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08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57519AD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AE3C37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5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748EB76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O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7DF3D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33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200877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16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95A1D4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7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21EAF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6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40964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75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1D0BA6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5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8C5D7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E9B3F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A935B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8.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7D748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6.9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3ED60B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A3893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8.8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D318A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65C88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1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CB120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8.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7E68D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89981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.32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4A9D625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9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2D32463" w14:textId="4DBAD3A6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4927AFF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75</w:t>
            </w:r>
          </w:p>
        </w:tc>
      </w:tr>
      <w:tr w:rsidR="0059480D" w:rsidRPr="0059480D" w14:paraId="610FB7E7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76AC29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75B7F8E3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DD41B18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3D2040A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5D5E2D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2DF2A27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04F78F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E0450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C4878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8F9D5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94940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00E1C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E2A9D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9B9F4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93A941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50887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8FB04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6A10A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0D720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DBE8C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7D242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ADFF50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CC8153D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2E39D21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480D" w:rsidRPr="0059480D" w14:paraId="7B5D6E6B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30F0C9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090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6363818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B6D1578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30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22DD9F59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P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36CB7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7028353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273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518DBC5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9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80501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9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8C87E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54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8474A3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9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F705E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.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A98A2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25552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0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409D5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0.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7E1338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83885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.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12E69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263A4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7.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9596F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2.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C98C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2.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0D11F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.9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476C8C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485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C01864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.33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5188778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.24</w:t>
            </w:r>
          </w:p>
        </w:tc>
      </w:tr>
      <w:tr w:rsidR="0059480D" w:rsidRPr="0059480D" w14:paraId="15A9CC6C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4A6207E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09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2DD67E6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8BB88C3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6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D7A70C9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PP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45C7F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0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914BC1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447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3B7FF5F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8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0C3FD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F970D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31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B6AFD9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8F4BB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589EB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.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DE09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.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2EFD3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5.8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B41AF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7A56B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3.6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5E333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DF21B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2.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1C47E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9.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00845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.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E2332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.6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2BD163C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730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AEE298E" w14:textId="387A7A83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3DBCF90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61</w:t>
            </w:r>
          </w:p>
        </w:tc>
      </w:tr>
      <w:tr w:rsidR="0059480D" w:rsidRPr="0059480D" w14:paraId="704D5D69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2E14070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515E6F6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EE5D1A3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41A82BA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9FDD3D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6EF76E1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548193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FD16B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D5E723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B50266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DE44B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FFE22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939D5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076AF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D9F828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60997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EC4B43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102BDF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6FDE7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B5FD2E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BE9CE8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7967042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15D771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19AF2C90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480D" w:rsidRPr="0059480D" w14:paraId="7F6B4548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630581D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095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65525F1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41683E5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35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0ECEA4D0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95710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6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81D7BC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492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E2316A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45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29D55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E988F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09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8389EA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4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2B89F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57C68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67288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2.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8B22A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9.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ABC54E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.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12EB2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0.1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D415F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5B02D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2.0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89AE3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5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EDCE0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1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0585A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.05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6FE66BA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6056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5BDDBA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.62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F9FC59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.00</w:t>
            </w:r>
          </w:p>
        </w:tc>
      </w:tr>
      <w:tr w:rsidR="0059480D" w:rsidRPr="0059480D" w14:paraId="6CE57426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514DD3C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10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31C2D74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ACAACE5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7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C5793B2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S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CA10F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2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0F8E25D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481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2710EA85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1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01B6E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D2737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72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7A3806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80EA4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A83B8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00513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0.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391E3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3.9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048553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FA95F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1.9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5732C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43587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9.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A620E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5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491CE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0.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2E7963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.44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197AF8A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5042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1DA1E06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.60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6629CE8A" w14:textId="1F34CE6E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</w:tr>
      <w:tr w:rsidR="0059480D" w:rsidRPr="0059480D" w14:paraId="5FC4A05A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39A5C4D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277D9A2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890153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A8B0EF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CACD3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4630620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492D30F5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C0A5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9E63FB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27369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65C992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3F2BEE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928E17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61F0F4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65B05B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2B8CAC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C04E79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8F1CF8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574BF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09C520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DC55A2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1CE0F1A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69263DD2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7B1E9846" w14:textId="77777777" w:rsidR="0059480D" w:rsidRPr="0059480D" w:rsidRDefault="0059480D" w:rsidP="005948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59480D" w:rsidRPr="0059480D" w14:paraId="1616AB29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15487E5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00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192329F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0EC811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0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531E295D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W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25B1E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1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0C277C1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119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61D0FBB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7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546DA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FF438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595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CF9F0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141CA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9C992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.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AC162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9.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DABDB9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9.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BAD16B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4DEA6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4.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2790B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AE8C2D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0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8832E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3.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14F47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.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F2AC4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2.11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8C80B1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964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7D5E4F63" w14:textId="283FF3D8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26188798" w14:textId="47E006C9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</w:tr>
      <w:tr w:rsidR="0059480D" w:rsidRPr="0059480D" w14:paraId="2A34A1F6" w14:textId="77777777" w:rsidTr="0059480D">
        <w:trPr>
          <w:trHeight w:val="288"/>
        </w:trPr>
        <w:tc>
          <w:tcPr>
            <w:tcW w:w="1404" w:type="dxa"/>
            <w:shd w:val="clear" w:color="auto" w:fill="auto"/>
            <w:noWrap/>
            <w:vAlign w:val="bottom"/>
            <w:hideMark/>
          </w:tcPr>
          <w:p w14:paraId="7EB10EAB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80815111</w:t>
            </w:r>
          </w:p>
        </w:tc>
        <w:tc>
          <w:tcPr>
            <w:tcW w:w="397" w:type="dxa"/>
            <w:shd w:val="clear" w:color="auto" w:fill="auto"/>
            <w:noWrap/>
            <w:vAlign w:val="bottom"/>
            <w:hideMark/>
          </w:tcPr>
          <w:p w14:paraId="698CC0F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7D38D89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proofErr w:type="gramStart"/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Biswas  48</w:t>
            </w:r>
            <w:proofErr w:type="gramEnd"/>
          </w:p>
        </w:tc>
        <w:tc>
          <w:tcPr>
            <w:tcW w:w="716" w:type="dxa"/>
            <w:shd w:val="clear" w:color="auto" w:fill="auto"/>
            <w:noWrap/>
            <w:vAlign w:val="bottom"/>
            <w:hideMark/>
          </w:tcPr>
          <w:p w14:paraId="69E99762" w14:textId="77777777" w:rsidR="0059480D" w:rsidRPr="0059480D" w:rsidRDefault="0059480D" w:rsidP="005948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WW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189E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48</w:t>
            </w:r>
          </w:p>
        </w:tc>
        <w:tc>
          <w:tcPr>
            <w:tcW w:w="997" w:type="dxa"/>
            <w:shd w:val="clear" w:color="auto" w:fill="auto"/>
            <w:noWrap/>
            <w:vAlign w:val="bottom"/>
            <w:hideMark/>
          </w:tcPr>
          <w:p w14:paraId="55F4540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745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14:paraId="1949A7E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78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BC1F3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056A7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672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7D19AD7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7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2DF483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4.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0A12B1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.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7BE69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9.2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4B1ED4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49.3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2EA8648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.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2E34C6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80.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AB67BE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B7DFBA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9.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0EDE8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23.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7ABF1F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3.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02F462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0.13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35663190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11427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C88329C" w14:textId="7777777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9480D">
              <w:rPr>
                <w:rFonts w:ascii="Calibri" w:eastAsia="Times New Roman" w:hAnsi="Calibri" w:cs="Calibri"/>
                <w:color w:val="000000"/>
                <w:lang w:eastAsia="en-CA"/>
              </w:rPr>
              <w:t>3.01</w:t>
            </w:r>
          </w:p>
        </w:tc>
        <w:tc>
          <w:tcPr>
            <w:tcW w:w="853" w:type="dxa"/>
            <w:shd w:val="clear" w:color="auto" w:fill="auto"/>
            <w:noWrap/>
            <w:vAlign w:val="bottom"/>
            <w:hideMark/>
          </w:tcPr>
          <w:p w14:paraId="000A6796" w14:textId="78712907" w:rsidR="0059480D" w:rsidRPr="0059480D" w:rsidRDefault="0059480D" w:rsidP="005948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ND*</w:t>
            </w:r>
          </w:p>
        </w:tc>
      </w:tr>
    </w:tbl>
    <w:p w14:paraId="1D39CB11" w14:textId="7B86325C" w:rsidR="00E2580F" w:rsidRDefault="0059480D" w:rsidP="00E2580F">
      <w:pPr>
        <w:tabs>
          <w:tab w:val="left" w:pos="13296"/>
        </w:tabs>
      </w:pPr>
      <w:r>
        <w:t>*ND: non-detectable</w:t>
      </w:r>
    </w:p>
    <w:p w14:paraId="46181507" w14:textId="24EB9120" w:rsidR="00E2580F" w:rsidRDefault="00E2580F" w:rsidP="00E2580F">
      <w:pPr>
        <w:tabs>
          <w:tab w:val="left" w:pos="13296"/>
        </w:tabs>
      </w:pPr>
    </w:p>
    <w:p w14:paraId="3EFDE0D3" w14:textId="77777777" w:rsidR="00E2580F" w:rsidRPr="00E2580F" w:rsidRDefault="00E2580F" w:rsidP="00E2580F"/>
    <w:sectPr w:rsidR="00E2580F" w:rsidRPr="00E2580F" w:rsidSect="00E2580F">
      <w:pgSz w:w="21420" w:h="15840" w:code="3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EA4"/>
    <w:rsid w:val="0059480D"/>
    <w:rsid w:val="005B63B3"/>
    <w:rsid w:val="00677BA5"/>
    <w:rsid w:val="00684EA4"/>
    <w:rsid w:val="00766E32"/>
    <w:rsid w:val="00E2580F"/>
    <w:rsid w:val="00FD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15331"/>
  <w15:chartTrackingRefBased/>
  <w15:docId w15:val="{1CC38F95-D388-400A-A725-B5C81032B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8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2580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4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5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Ptstudies@ec.gc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5F507-7D79-4319-81D2-32A624587A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697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de Jesus Montano Lopez</dc:creator>
  <cp:keywords/>
  <dc:description/>
  <cp:lastModifiedBy>Fernando de Jesus Montano Lopez</cp:lastModifiedBy>
  <cp:revision>2</cp:revision>
  <dcterms:created xsi:type="dcterms:W3CDTF">2020-11-26T16:19:00Z</dcterms:created>
  <dcterms:modified xsi:type="dcterms:W3CDTF">2020-12-09T00:52:00Z</dcterms:modified>
</cp:coreProperties>
</file>